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3943" w:rsidRPr="00EE6A8B" w:rsidRDefault="00483943" w:rsidP="00EE6A8B">
      <w:pPr>
        <w:spacing w:line="240" w:lineRule="auto"/>
        <w:jc w:val="center"/>
        <w:rPr>
          <w:b/>
        </w:rPr>
      </w:pPr>
      <w:r w:rsidRPr="00EE6A8B">
        <w:rPr>
          <w:b/>
        </w:rPr>
        <w:t>Interview topic guide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974BC" w:rsidTr="00F974BC">
        <w:tc>
          <w:tcPr>
            <w:tcW w:w="9039" w:type="dxa"/>
            <w:shd w:val="clear" w:color="auto" w:fill="95B3D7" w:themeFill="accent1" w:themeFillTint="99"/>
          </w:tcPr>
          <w:p w:rsidR="00F974BC" w:rsidRDefault="00F974BC" w:rsidP="00585ADE">
            <w:r w:rsidRPr="00C75CC6">
              <w:rPr>
                <w:b/>
              </w:rPr>
              <w:t xml:space="preserve">General perceptions of </w:t>
            </w:r>
            <w:r>
              <w:rPr>
                <w:b/>
              </w:rPr>
              <w:t xml:space="preserve">GPs </w:t>
            </w:r>
            <w:r w:rsidRPr="00C75CC6">
              <w:rPr>
                <w:b/>
              </w:rPr>
              <w:t xml:space="preserve">providing heathy lifestyle advice to </w:t>
            </w:r>
            <w:r>
              <w:rPr>
                <w:b/>
              </w:rPr>
              <w:t>people to during routine consultations</w:t>
            </w:r>
          </w:p>
        </w:tc>
      </w:tr>
      <w:tr w:rsidR="00F974BC" w:rsidTr="00F974BC">
        <w:tc>
          <w:tcPr>
            <w:tcW w:w="9039" w:type="dxa"/>
          </w:tcPr>
          <w:p w:rsidR="00F974BC" w:rsidRDefault="00F974BC" w:rsidP="00483943">
            <w:pPr>
              <w:pStyle w:val="ListParagraph"/>
              <w:numPr>
                <w:ilvl w:val="0"/>
                <w:numId w:val="1"/>
              </w:numPr>
            </w:pPr>
            <w:r>
              <w:t>What do you think about Making Every Contact Count (MECC) in general?</w:t>
            </w:r>
          </w:p>
          <w:p w:rsidR="00F974BC" w:rsidRPr="00F974BC" w:rsidRDefault="00F974BC" w:rsidP="00483943">
            <w:pPr>
              <w:pStyle w:val="ListParagraph"/>
              <w:rPr>
                <w:i/>
              </w:rPr>
            </w:pPr>
            <w:r>
              <w:rPr>
                <w:i/>
              </w:rPr>
              <w:t xml:space="preserve">Interviewer explains briefly the principles behind MECC (healthcare professionals advised to </w:t>
            </w:r>
            <w:r w:rsidR="00512AEE">
              <w:rPr>
                <w:i/>
              </w:rPr>
              <w:t>talk to people</w:t>
            </w:r>
            <w:r>
              <w:rPr>
                <w:i/>
              </w:rPr>
              <w:t xml:space="preserve"> about health behaviour change at every possible opportunity)</w:t>
            </w:r>
          </w:p>
          <w:p w:rsidR="00F974BC" w:rsidRDefault="00F974BC" w:rsidP="00483943">
            <w:pPr>
              <w:pStyle w:val="ListParagraph"/>
              <w:numPr>
                <w:ilvl w:val="0"/>
                <w:numId w:val="2"/>
              </w:numPr>
            </w:pPr>
            <w:r>
              <w:t>Have you heard of this before? Do you think it is done well by GPs?  Why/why not?</w:t>
            </w:r>
          </w:p>
          <w:p w:rsidR="00F974BC" w:rsidRDefault="00F974BC" w:rsidP="00512AEE"/>
        </w:tc>
      </w:tr>
      <w:tr w:rsidR="00F974BC" w:rsidTr="00F974BC">
        <w:tc>
          <w:tcPr>
            <w:tcW w:w="9039" w:type="dxa"/>
          </w:tcPr>
          <w:p w:rsidR="00F974BC" w:rsidRDefault="00F974BC" w:rsidP="00483943">
            <w:pPr>
              <w:pStyle w:val="ListParagraph"/>
              <w:numPr>
                <w:ilvl w:val="0"/>
                <w:numId w:val="1"/>
              </w:numPr>
            </w:pPr>
            <w:r>
              <w:t xml:space="preserve">How easy do you think it is </w:t>
            </w:r>
            <w:r w:rsidR="00585ADE">
              <w:t xml:space="preserve">for GPs </w:t>
            </w:r>
            <w:r>
              <w:t xml:space="preserve">to engage people in conversations about health behaviour </w:t>
            </w:r>
            <w:r w:rsidR="00483943" w:rsidRPr="00483943">
              <w:t>(e.g. being more physically active, cutting down your alcohol intake)</w:t>
            </w:r>
            <w:r>
              <w:t>?</w:t>
            </w:r>
          </w:p>
          <w:p w:rsidR="00F974BC" w:rsidRDefault="00F974BC" w:rsidP="00483943">
            <w:pPr>
              <w:pStyle w:val="ListParagraph"/>
              <w:numPr>
                <w:ilvl w:val="0"/>
                <w:numId w:val="1"/>
              </w:numPr>
            </w:pPr>
            <w:r>
              <w:t>What impact do you think it has on people?</w:t>
            </w:r>
          </w:p>
          <w:p w:rsidR="00F974BC" w:rsidRDefault="00F974BC" w:rsidP="00483943">
            <w:pPr>
              <w:pStyle w:val="ListParagraph"/>
            </w:pPr>
          </w:p>
        </w:tc>
      </w:tr>
      <w:tr w:rsidR="00585ADE" w:rsidTr="00585ADE">
        <w:tc>
          <w:tcPr>
            <w:tcW w:w="9039" w:type="dxa"/>
            <w:shd w:val="clear" w:color="auto" w:fill="95B3D7" w:themeFill="accent1" w:themeFillTint="99"/>
          </w:tcPr>
          <w:p w:rsidR="00585ADE" w:rsidRDefault="00585ADE" w:rsidP="00585ADE">
            <w:r>
              <w:rPr>
                <w:b/>
              </w:rPr>
              <w:t>Role responsibility for MECC</w:t>
            </w:r>
          </w:p>
        </w:tc>
      </w:tr>
      <w:tr w:rsidR="00585ADE" w:rsidTr="00F974BC">
        <w:tc>
          <w:tcPr>
            <w:tcW w:w="9039" w:type="dxa"/>
          </w:tcPr>
          <w:p w:rsidR="00585ADE" w:rsidRDefault="00585ADE" w:rsidP="002364AC">
            <w:pPr>
              <w:pStyle w:val="ListParagraph"/>
              <w:numPr>
                <w:ilvl w:val="0"/>
                <w:numId w:val="1"/>
              </w:numPr>
            </w:pPr>
            <w:r>
              <w:t>What role do GPs play in talking about health behaviour?</w:t>
            </w:r>
          </w:p>
          <w:p w:rsidR="00585ADE" w:rsidRDefault="00585ADE" w:rsidP="002364AC">
            <w:pPr>
              <w:pStyle w:val="ListParagraph"/>
              <w:numPr>
                <w:ilvl w:val="0"/>
                <w:numId w:val="1"/>
              </w:numPr>
            </w:pPr>
            <w:r>
              <w:t>Do you see this as something GPs are personally responsible for?</w:t>
            </w:r>
          </w:p>
          <w:p w:rsidR="00585ADE" w:rsidRDefault="00585ADE" w:rsidP="002364AC">
            <w:pPr>
              <w:pStyle w:val="ListParagraph"/>
              <w:numPr>
                <w:ilvl w:val="0"/>
                <w:numId w:val="1"/>
              </w:numPr>
            </w:pPr>
            <w:r>
              <w:t>What do you think are the benefits of GP talking to people about healthy living?</w:t>
            </w:r>
          </w:p>
          <w:p w:rsidR="00585ADE" w:rsidRDefault="00585ADE" w:rsidP="002364AC">
            <w:pPr>
              <w:pStyle w:val="ListParagraph"/>
              <w:numPr>
                <w:ilvl w:val="0"/>
                <w:numId w:val="1"/>
              </w:numPr>
            </w:pPr>
            <w:r>
              <w:t xml:space="preserve">What do you think are the harms of GPs not initiating discussions about healthy living with </w:t>
            </w:r>
            <w:r w:rsidR="00757EFB">
              <w:t>people</w:t>
            </w:r>
            <w:r>
              <w:t>?</w:t>
            </w:r>
          </w:p>
          <w:p w:rsidR="00F402F9" w:rsidRDefault="00F402F9" w:rsidP="00F402F9">
            <w:pPr>
              <w:pStyle w:val="ListParagraph"/>
            </w:pPr>
          </w:p>
        </w:tc>
      </w:tr>
      <w:tr w:rsidR="00585ADE" w:rsidTr="00F974BC">
        <w:tc>
          <w:tcPr>
            <w:tcW w:w="9039" w:type="dxa"/>
            <w:shd w:val="clear" w:color="auto" w:fill="95B3D7" w:themeFill="accent1" w:themeFillTint="99"/>
          </w:tcPr>
          <w:p w:rsidR="00585ADE" w:rsidRPr="00682CE5" w:rsidRDefault="00585ADE" w:rsidP="00483943">
            <w:pPr>
              <w:rPr>
                <w:b/>
              </w:rPr>
            </w:pPr>
            <w:r w:rsidRPr="00682CE5">
              <w:rPr>
                <w:b/>
              </w:rPr>
              <w:t>Experiences of attending GP appointments</w:t>
            </w:r>
          </w:p>
        </w:tc>
      </w:tr>
      <w:tr w:rsidR="00585ADE" w:rsidTr="00F974BC">
        <w:tc>
          <w:tcPr>
            <w:tcW w:w="9039" w:type="dxa"/>
          </w:tcPr>
          <w:p w:rsidR="00585ADE" w:rsidRDefault="00585ADE" w:rsidP="00483943">
            <w:pPr>
              <w:pStyle w:val="ListParagraph"/>
              <w:numPr>
                <w:ilvl w:val="0"/>
                <w:numId w:val="1"/>
              </w:numPr>
            </w:pPr>
            <w:r>
              <w:t>Talk me through a time where you have visited a GP for a routine appointment. Was health behaviour discussed?</w:t>
            </w:r>
          </w:p>
          <w:p w:rsidR="00585ADE" w:rsidRPr="00F974BC" w:rsidRDefault="00585ADE" w:rsidP="00483943">
            <w:pPr>
              <w:pStyle w:val="ListParagraph"/>
              <w:numPr>
                <w:ilvl w:val="0"/>
                <w:numId w:val="7"/>
              </w:numPr>
              <w:rPr>
                <w:b/>
              </w:rPr>
            </w:pPr>
            <w:r>
              <w:t>If yes, how did you feel about this experience? Was it successful?</w:t>
            </w:r>
          </w:p>
          <w:p w:rsidR="00585ADE" w:rsidRPr="00682CE5" w:rsidRDefault="00585ADE" w:rsidP="00483943">
            <w:pPr>
              <w:pStyle w:val="ListParagraph"/>
              <w:numPr>
                <w:ilvl w:val="0"/>
                <w:numId w:val="7"/>
              </w:numPr>
              <w:rPr>
                <w:b/>
              </w:rPr>
            </w:pPr>
            <w:r>
              <w:t>If no, why do you think it was not discussed?</w:t>
            </w:r>
          </w:p>
        </w:tc>
      </w:tr>
      <w:tr w:rsidR="00585ADE" w:rsidTr="00F974BC">
        <w:tc>
          <w:tcPr>
            <w:tcW w:w="9039" w:type="dxa"/>
          </w:tcPr>
          <w:p w:rsidR="00585ADE" w:rsidRDefault="00585ADE" w:rsidP="00483943">
            <w:pPr>
              <w:pStyle w:val="ListParagraph"/>
              <w:numPr>
                <w:ilvl w:val="0"/>
                <w:numId w:val="1"/>
              </w:numPr>
            </w:pPr>
            <w:r w:rsidRPr="00483943">
              <w:t xml:space="preserve">Could you tell me about when </w:t>
            </w:r>
            <w:r>
              <w:t xml:space="preserve">a </w:t>
            </w:r>
            <w:r w:rsidRPr="00483943">
              <w:t>specific health behaviour w</w:t>
            </w:r>
            <w:r>
              <w:t>as discussed?</w:t>
            </w:r>
          </w:p>
          <w:p w:rsidR="00585ADE" w:rsidRPr="00483943" w:rsidRDefault="00585ADE" w:rsidP="00483943">
            <w:pPr>
              <w:pStyle w:val="ListParagraph"/>
              <w:numPr>
                <w:ilvl w:val="1"/>
                <w:numId w:val="1"/>
              </w:numPr>
              <w:rPr>
                <w:i/>
              </w:rPr>
            </w:pPr>
            <w:r w:rsidRPr="00483943">
              <w:rPr>
                <w:i/>
              </w:rPr>
              <w:t>Probes for interviewer</w:t>
            </w:r>
            <w:r w:rsidR="00512AEE">
              <w:rPr>
                <w:i/>
              </w:rPr>
              <w:t>:</w:t>
            </w:r>
            <w:r w:rsidRPr="00483943">
              <w:rPr>
                <w:i/>
              </w:rPr>
              <w:t xml:space="preserve"> </w:t>
            </w:r>
          </w:p>
          <w:p w:rsidR="00585ADE" w:rsidRPr="00483943" w:rsidRDefault="00585ADE" w:rsidP="00483943">
            <w:pPr>
              <w:pStyle w:val="ListParagraph"/>
              <w:numPr>
                <w:ilvl w:val="2"/>
                <w:numId w:val="1"/>
              </w:numPr>
            </w:pPr>
            <w:r>
              <w:t>W</w:t>
            </w:r>
            <w:r w:rsidRPr="00483943">
              <w:t xml:space="preserve">hat information </w:t>
            </w:r>
            <w:r>
              <w:t>did they</w:t>
            </w:r>
            <w:r w:rsidRPr="00483943">
              <w:t xml:space="preserve"> g</w:t>
            </w:r>
            <w:r>
              <w:t>ive to</w:t>
            </w:r>
            <w:r w:rsidRPr="00483943">
              <w:t xml:space="preserve"> you, what </w:t>
            </w:r>
            <w:r>
              <w:t>did they ask</w:t>
            </w:r>
            <w:r w:rsidRPr="00483943">
              <w:t xml:space="preserve"> you to do, any tips they gave you to achieve this, wh</w:t>
            </w:r>
            <w:r>
              <w:t>at advice they gave you?</w:t>
            </w:r>
          </w:p>
          <w:p w:rsidR="00585ADE" w:rsidRPr="00483943" w:rsidRDefault="00585ADE" w:rsidP="00483943">
            <w:pPr>
              <w:pStyle w:val="ListParagraph"/>
              <w:ind w:left="1440"/>
            </w:pPr>
          </w:p>
        </w:tc>
      </w:tr>
      <w:tr w:rsidR="00585ADE" w:rsidTr="00F974BC">
        <w:tc>
          <w:tcPr>
            <w:tcW w:w="9039" w:type="dxa"/>
          </w:tcPr>
          <w:p w:rsidR="00585ADE" w:rsidRDefault="00585ADE" w:rsidP="00483943">
            <w:pPr>
              <w:pStyle w:val="ListParagraph"/>
              <w:numPr>
                <w:ilvl w:val="0"/>
                <w:numId w:val="1"/>
              </w:numPr>
            </w:pPr>
            <w:r w:rsidRPr="00483943">
              <w:t xml:space="preserve">How </w:t>
            </w:r>
            <w:r w:rsidRPr="00483943">
              <w:rPr>
                <w:b/>
              </w:rPr>
              <w:t>appropriate</w:t>
            </w:r>
            <w:r w:rsidRPr="00483943">
              <w:t xml:space="preserve"> do you think it is for GPs to</w:t>
            </w:r>
            <w:r>
              <w:t xml:space="preserve"> be discussing health behaviour</w:t>
            </w:r>
            <w:r w:rsidRPr="00483943">
              <w:t xml:space="preserve"> with you?</w:t>
            </w:r>
          </w:p>
          <w:p w:rsidR="00585ADE" w:rsidRDefault="00585ADE" w:rsidP="00483943">
            <w:pPr>
              <w:pStyle w:val="ListParagraph"/>
              <w:numPr>
                <w:ilvl w:val="0"/>
                <w:numId w:val="1"/>
              </w:numPr>
            </w:pPr>
            <w:r>
              <w:t xml:space="preserve">How </w:t>
            </w:r>
            <w:r w:rsidRPr="00483943">
              <w:rPr>
                <w:b/>
              </w:rPr>
              <w:t>helpful</w:t>
            </w:r>
            <w:r>
              <w:t xml:space="preserve"> </w:t>
            </w:r>
            <w:r w:rsidRPr="00483943">
              <w:t xml:space="preserve">do you think it is for GPs to </w:t>
            </w:r>
            <w:r>
              <w:t xml:space="preserve">be discussing health behaviour </w:t>
            </w:r>
            <w:r w:rsidRPr="00483943">
              <w:t>with you</w:t>
            </w:r>
            <w:r>
              <w:t>?</w:t>
            </w:r>
          </w:p>
          <w:p w:rsidR="00585ADE" w:rsidRDefault="00512AEE" w:rsidP="00483943">
            <w:pPr>
              <w:pStyle w:val="ListParagraph"/>
              <w:numPr>
                <w:ilvl w:val="0"/>
                <w:numId w:val="1"/>
              </w:numPr>
            </w:pPr>
            <w:r>
              <w:t>To what extent do</w:t>
            </w:r>
            <w:r w:rsidR="00585ADE">
              <w:t xml:space="preserve"> you </w:t>
            </w:r>
            <w:r w:rsidR="00585ADE" w:rsidRPr="00483943">
              <w:rPr>
                <w:b/>
              </w:rPr>
              <w:t>expect</w:t>
            </w:r>
            <w:r w:rsidR="00585ADE">
              <w:t xml:space="preserve"> GPs to discuss health behaviour with you?</w:t>
            </w:r>
          </w:p>
          <w:p w:rsidR="00512AEE" w:rsidRPr="00483943" w:rsidRDefault="00512AEE" w:rsidP="00512AEE">
            <w:pPr>
              <w:pStyle w:val="ListParagraph"/>
            </w:pPr>
          </w:p>
        </w:tc>
      </w:tr>
      <w:tr w:rsidR="00585ADE" w:rsidTr="00F974BC">
        <w:tc>
          <w:tcPr>
            <w:tcW w:w="9039" w:type="dxa"/>
          </w:tcPr>
          <w:p w:rsidR="00585ADE" w:rsidRPr="00E50681" w:rsidRDefault="002364AC" w:rsidP="00585ADE">
            <w:pPr>
              <w:ind w:left="360"/>
            </w:pPr>
            <w:bookmarkStart w:id="0" w:name="_GoBack"/>
            <w:bookmarkEnd w:id="0"/>
            <w:r w:rsidRPr="00E50681">
              <w:t>Is there anything that we haven’t cov</w:t>
            </w:r>
            <w:r>
              <w:t xml:space="preserve">ered that you feel is important or </w:t>
            </w:r>
            <w:r w:rsidRPr="00E50681">
              <w:t>relevant?</w:t>
            </w:r>
          </w:p>
        </w:tc>
      </w:tr>
    </w:tbl>
    <w:p w:rsidR="00483943" w:rsidRPr="00682CE5" w:rsidRDefault="00483943" w:rsidP="00483943">
      <w:pPr>
        <w:spacing w:line="240" w:lineRule="auto"/>
      </w:pPr>
      <w:r>
        <w:t xml:space="preserve">*Topic guide will be developed/modified iteratively depending on </w:t>
      </w:r>
      <w:r w:rsidR="002364AC">
        <w:t>participants’</w:t>
      </w:r>
      <w:r>
        <w:t xml:space="preserve"> responses to the questionnaire</w:t>
      </w:r>
    </w:p>
    <w:sectPr w:rsidR="00483943" w:rsidRPr="00682C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521C" w:rsidRDefault="000C521C" w:rsidP="000C521C">
      <w:pPr>
        <w:spacing w:after="0" w:line="240" w:lineRule="auto"/>
      </w:pPr>
      <w:r>
        <w:separator/>
      </w:r>
    </w:p>
  </w:endnote>
  <w:endnote w:type="continuationSeparator" w:id="0">
    <w:p w:rsidR="000C521C" w:rsidRDefault="000C521C" w:rsidP="000C5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521C" w:rsidRDefault="000C521C" w:rsidP="000C521C">
      <w:pPr>
        <w:spacing w:after="0" w:line="240" w:lineRule="auto"/>
      </w:pPr>
      <w:r>
        <w:separator/>
      </w:r>
    </w:p>
  </w:footnote>
  <w:footnote w:type="continuationSeparator" w:id="0">
    <w:p w:rsidR="000C521C" w:rsidRDefault="000C521C" w:rsidP="000C52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1160A"/>
    <w:multiLevelType w:val="hybridMultilevel"/>
    <w:tmpl w:val="4BCA117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A3962B6"/>
    <w:multiLevelType w:val="hybridMultilevel"/>
    <w:tmpl w:val="725229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2A490B"/>
    <w:multiLevelType w:val="hybridMultilevel"/>
    <w:tmpl w:val="F8D6D3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1306BF"/>
    <w:multiLevelType w:val="hybridMultilevel"/>
    <w:tmpl w:val="DFB4961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AE6216C"/>
    <w:multiLevelType w:val="hybridMultilevel"/>
    <w:tmpl w:val="C1046DD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6C5E93"/>
    <w:multiLevelType w:val="hybridMultilevel"/>
    <w:tmpl w:val="CF3A7D3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2B3D7E1F"/>
    <w:multiLevelType w:val="hybridMultilevel"/>
    <w:tmpl w:val="EB3CFC0A"/>
    <w:lvl w:ilvl="0" w:tplc="B1D6E32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71540B"/>
    <w:multiLevelType w:val="hybridMultilevel"/>
    <w:tmpl w:val="D9065CC8"/>
    <w:lvl w:ilvl="0" w:tplc="B1D6E32C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7B35A9B"/>
    <w:multiLevelType w:val="hybridMultilevel"/>
    <w:tmpl w:val="0422F6B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4A847B30"/>
    <w:multiLevelType w:val="hybridMultilevel"/>
    <w:tmpl w:val="62A834E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4CCC0667"/>
    <w:multiLevelType w:val="hybridMultilevel"/>
    <w:tmpl w:val="A2123D9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6FF2670A"/>
    <w:multiLevelType w:val="hybridMultilevel"/>
    <w:tmpl w:val="4BD4822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9"/>
  </w:num>
  <w:num w:numId="3">
    <w:abstractNumId w:val="0"/>
  </w:num>
  <w:num w:numId="4">
    <w:abstractNumId w:val="8"/>
  </w:num>
  <w:num w:numId="5">
    <w:abstractNumId w:val="10"/>
  </w:num>
  <w:num w:numId="6">
    <w:abstractNumId w:val="2"/>
  </w:num>
  <w:num w:numId="7">
    <w:abstractNumId w:val="5"/>
  </w:num>
  <w:num w:numId="8">
    <w:abstractNumId w:val="1"/>
  </w:num>
  <w:num w:numId="9">
    <w:abstractNumId w:val="3"/>
  </w:num>
  <w:num w:numId="10">
    <w:abstractNumId w:val="11"/>
  </w:num>
  <w:num w:numId="11">
    <w:abstractNumId w:val="4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CE5"/>
    <w:rsid w:val="000C521C"/>
    <w:rsid w:val="002364AC"/>
    <w:rsid w:val="00483943"/>
    <w:rsid w:val="00512AEE"/>
    <w:rsid w:val="00585ADE"/>
    <w:rsid w:val="005C39FA"/>
    <w:rsid w:val="00682CE5"/>
    <w:rsid w:val="00757EFB"/>
    <w:rsid w:val="00A43787"/>
    <w:rsid w:val="00BB4E48"/>
    <w:rsid w:val="00C52F7D"/>
    <w:rsid w:val="00EE6A8B"/>
    <w:rsid w:val="00F402F9"/>
    <w:rsid w:val="00F9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D17CD3"/>
  <w15:docId w15:val="{AE340D2B-D4BA-43FF-B3BC-D71294158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5C39FA"/>
    <w:pPr>
      <w:keepNext/>
      <w:spacing w:before="180" w:after="0" w:line="240" w:lineRule="auto"/>
      <w:outlineLvl w:val="1"/>
    </w:pPr>
    <w:rPr>
      <w:rFonts w:ascii="Verdana" w:eastAsia="Times New Roman" w:hAnsi="Verdana" w:cs="Times New Roman"/>
      <w:b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2CE5"/>
    <w:pPr>
      <w:ind w:left="720"/>
      <w:contextualSpacing/>
    </w:pPr>
  </w:style>
  <w:style w:type="table" w:styleId="TableGrid">
    <w:name w:val="Table Grid"/>
    <w:basedOn w:val="TableNormal"/>
    <w:uiPriority w:val="59"/>
    <w:rsid w:val="00682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CE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C52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21C"/>
  </w:style>
  <w:style w:type="paragraph" w:styleId="Footer">
    <w:name w:val="footer"/>
    <w:basedOn w:val="Normal"/>
    <w:link w:val="FooterChar"/>
    <w:uiPriority w:val="99"/>
    <w:unhideWhenUsed/>
    <w:rsid w:val="000C52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21C"/>
  </w:style>
  <w:style w:type="character" w:customStyle="1" w:styleId="Heading2Char">
    <w:name w:val="Heading 2 Char"/>
    <w:basedOn w:val="DefaultParagraphFont"/>
    <w:link w:val="Heading2"/>
    <w:rsid w:val="005C39FA"/>
    <w:rPr>
      <w:rFonts w:ascii="Verdana" w:eastAsia="Times New Roman" w:hAnsi="Verdana" w:cs="Times New Roman"/>
      <w:b/>
      <w:sz w:val="24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Keyworth</dc:creator>
  <cp:lastModifiedBy>Christopher Keyworth</cp:lastModifiedBy>
  <cp:revision>2</cp:revision>
  <dcterms:created xsi:type="dcterms:W3CDTF">2020-02-19T13:47:00Z</dcterms:created>
  <dcterms:modified xsi:type="dcterms:W3CDTF">2020-02-19T13:47:00Z</dcterms:modified>
</cp:coreProperties>
</file>